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38657" w14:textId="60884ABD" w:rsidR="00B876D0" w:rsidRDefault="00B876D0" w:rsidP="00B876D0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B876D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7B. List of genes shared between MGCS36044 and MGCS36089 where transposon insertion conferred decreased fitness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</w:p>
    <w:p w14:paraId="3832344A" w14:textId="77777777" w:rsidR="00B876D0" w:rsidRDefault="00B876D0" w:rsidP="00B876D0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tbl>
      <w:tblPr>
        <w:tblW w:w="11054" w:type="dxa"/>
        <w:tblLook w:val="04A0" w:firstRow="1" w:lastRow="0" w:firstColumn="1" w:lastColumn="0" w:noHBand="0" w:noVBand="1"/>
      </w:tblPr>
      <w:tblGrid>
        <w:gridCol w:w="537"/>
        <w:gridCol w:w="1320"/>
        <w:gridCol w:w="1404"/>
        <w:gridCol w:w="1004"/>
        <w:gridCol w:w="2556"/>
        <w:gridCol w:w="939"/>
        <w:gridCol w:w="1003"/>
        <w:gridCol w:w="870"/>
        <w:gridCol w:w="711"/>
        <w:gridCol w:w="710"/>
      </w:tblGrid>
      <w:tr w:rsidR="00963F9B" w:rsidRPr="00B876D0" w14:paraId="4391C7AF" w14:textId="77777777" w:rsidTr="006E6420">
        <w:trPr>
          <w:trHeight w:val="342"/>
        </w:trPr>
        <w:tc>
          <w:tcPr>
            <w:tcW w:w="5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476925" w14:textId="7C8E8298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No.</w:t>
            </w:r>
            <w:r w:rsidR="006E64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</w:t>
            </w:r>
            <w:r w:rsidR="006E64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9973E1" w14:textId="43A16645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Locus tag 044</w:t>
            </w:r>
            <w:r w:rsidR="006E6420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FF4480" w14:textId="335909E9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Locus tag 089</w:t>
            </w:r>
            <w:r w:rsidR="006E6420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∫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F39A19" w14:textId="31408A9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Gene</w:t>
            </w:r>
            <w:r w:rsidR="00963F9B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6B826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75A027" w14:textId="048FE615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logFC</w:t>
            </w:r>
            <w:proofErr w:type="spellEnd"/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 044</w:t>
            </w:r>
            <w:r w:rsidR="006E6420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8DB4A3" w14:textId="1C39FCDF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logFC</w:t>
            </w:r>
            <w:proofErr w:type="spellEnd"/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 089</w:t>
            </w:r>
            <w:r w:rsidR="006E6420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∫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579B1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Transpor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E5C54F" w14:textId="18E0F2D6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re/</w:t>
            </w: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  <w:t>Acc</w:t>
            </w:r>
            <w:r w:rsidR="006E6420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CF1628" w14:textId="62F624ED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G</w:t>
            </w:r>
            <w:r w:rsidRPr="00B876D0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  <w:t>class</w:t>
            </w:r>
          </w:p>
        </w:tc>
      </w:tr>
      <w:tr w:rsidR="00963F9B" w:rsidRPr="00B876D0" w14:paraId="477CA9F9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658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1EDE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9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3BB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9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A6EF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pp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F54A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uracil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hosphoribosyltransferase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pp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6094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AF4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CDC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DBE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3F9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</w:tr>
      <w:tr w:rsidR="00963F9B" w:rsidRPr="00B876D0" w14:paraId="12ABBAF3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83A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9C5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0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0E7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D8A8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bp2A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F798D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ultimodular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transpeptidase-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ansglycosylase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penicillin-binding protein Pbp2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EBD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6EB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AF8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E0A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87EF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963F9B" w:rsidRPr="00B876D0" w14:paraId="09EB0203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FC16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CB24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0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FA69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6239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00BBC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mino acid ABC transporter perme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EFBD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0716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C21E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D42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0438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963F9B" w:rsidRPr="00B876D0" w14:paraId="755C3E9E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8E58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A3D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48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388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4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93D0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sB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826F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ABC exoprotein transporter permease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csB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9972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307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571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E67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0A23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</w:t>
            </w:r>
          </w:p>
        </w:tc>
      </w:tr>
      <w:tr w:rsidR="00963F9B" w:rsidRPr="00B876D0" w14:paraId="68F9C52C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B326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96EC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2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047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2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7D420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trA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A99E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trypsin-like serine protease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tr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4CBA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54A1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8235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0389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C1F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</w:t>
            </w:r>
          </w:p>
        </w:tc>
      </w:tr>
      <w:tr w:rsidR="00963F9B" w:rsidRPr="00B876D0" w14:paraId="66DA81B6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E270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B8BD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9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154B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9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73A8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D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DD92E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permidine putrescine ABC transport system substrate-binding protein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tD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C22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2498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BA77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8D5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178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963F9B" w:rsidRPr="00B876D0" w14:paraId="40B11788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241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7912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F52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1E3B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ppC_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8C55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oligopeptide ABC transporter permease protein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ppC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A7CF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9CC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225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24F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407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963F9B" w:rsidRPr="00B876D0" w14:paraId="5CF07748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0917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8C8D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0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D8E5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55DB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C7983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olD superfamily ABC transporter ATP-binding compone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975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FDA8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EB67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BF6F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FB0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963F9B" w:rsidRPr="00B876D0" w14:paraId="311CF0FE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CF33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CB6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6949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6553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1B83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TA synthase family prote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3BE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88B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DF47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D86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61EE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963F9B" w:rsidRPr="00B876D0" w14:paraId="3B4612D3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0F0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B2F5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6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3ED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B0828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C8C3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mino acid ABC transporter perme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6BFB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0E3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4C2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9CE9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7167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963F9B" w:rsidRPr="00B876D0" w14:paraId="0370E9E2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ED9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3718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204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4F7E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gF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9519E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treptolysin S biosynthesis protein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agF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CE0C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3B7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0CE3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3341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1838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963F9B" w:rsidRPr="00B876D0" w14:paraId="5A7795C0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929E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D34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3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C38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3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9FA39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pc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13C2B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phosphoenolpyruvate carboxylase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pc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E00D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C29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428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5BBF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DB0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963F9B" w:rsidRPr="00B876D0" w14:paraId="005B8296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CA7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CA17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8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D80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5150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557AF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CP family anionic cell polymer synthesis enzy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1A47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9B6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BCA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0C8B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752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963F9B" w:rsidRPr="00B876D0" w14:paraId="71F09245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5C0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5B5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905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1A61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gE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4B681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treptolysin S self-immunity protein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ag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66B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2DA2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9325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F16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6907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963F9B" w:rsidRPr="00B876D0" w14:paraId="669E4C0E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631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D62B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7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AA4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F8B5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ppP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FC17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undecaprenyl pyrophosphate phosphatase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ppP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9CB0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DE9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696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460E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5F39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963F9B" w:rsidRPr="00B876D0" w14:paraId="43A0B3F7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8A66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3A34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35B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63DB1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eF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9ABAE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ieF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cation diffusion facilitator family transpor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C202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97DB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76C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963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4D73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B876D0" w:rsidRPr="00B876D0" w14:paraId="33B23954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DA2D" w14:textId="77777777" w:rsidR="00B876D0" w:rsidRPr="00B876D0" w:rsidRDefault="00B876D0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BA4D" w14:textId="77777777" w:rsidR="00B876D0" w:rsidRPr="00B876D0" w:rsidRDefault="00B876D0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0087" w14:textId="77777777" w:rsidR="00B876D0" w:rsidRPr="00B876D0" w:rsidRDefault="00B876D0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0BBE" w14:textId="77777777" w:rsidR="00B876D0" w:rsidRPr="00B876D0" w:rsidRDefault="00B876D0" w:rsidP="009046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ppB_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E438D" w14:textId="77777777" w:rsidR="00B876D0" w:rsidRPr="00B876D0" w:rsidRDefault="00B876D0" w:rsidP="00904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oligopeptide ABC transporter permease protein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ppB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55A9" w14:textId="77777777" w:rsidR="00B876D0" w:rsidRPr="00B876D0" w:rsidRDefault="00B876D0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CFB47" w14:textId="77777777" w:rsidR="00B876D0" w:rsidRPr="00B876D0" w:rsidRDefault="00B876D0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0A630" w14:textId="77777777" w:rsidR="00B876D0" w:rsidRPr="00B876D0" w:rsidRDefault="00B876D0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5FA6" w14:textId="77777777" w:rsidR="00B876D0" w:rsidRPr="00B876D0" w:rsidRDefault="00B876D0" w:rsidP="009046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1F7A" w14:textId="77777777" w:rsidR="00B876D0" w:rsidRPr="00B876D0" w:rsidRDefault="00B876D0" w:rsidP="009046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963F9B" w:rsidRPr="00B876D0" w14:paraId="6072552E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522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78A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6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989F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6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FCCEF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flB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5C9BC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ormate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C-acetyltransfer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142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FFD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5C53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639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6F8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</w:tr>
      <w:tr w:rsidR="00963F9B" w:rsidRPr="00B876D0" w14:paraId="1D994F9F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A13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6F30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052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65E4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tN_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ADCD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methionine ABC transporter ATP-binding protein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et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3605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009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7AA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F16A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4270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963F9B" w:rsidRPr="00B876D0" w14:paraId="0F2FF7F4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3CB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E39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F62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5D7B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A_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28AD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UDP-N-acetylglucosamine 1-carboxyvinyltransferase protein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ur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4B6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80D4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311D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17C3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380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963F9B" w:rsidRPr="00B876D0" w14:paraId="30C16749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00D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109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04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84E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DBDA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rA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401AD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crA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uperfamily multidrug efflux pum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12EA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95B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E61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2BA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154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963F9B" w:rsidRPr="00B876D0" w14:paraId="6CEA8E52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41AF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C099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2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C49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2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7DF07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dhB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3C0EB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-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erinedehydratase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beta subunit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dhB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CEC1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ADEC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C57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8CF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DB94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963F9B" w:rsidRPr="00B876D0" w14:paraId="6CFEC6CB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C75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2F7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2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DB5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D8B9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008D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rdiolipin synth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82F2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2C9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CF67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5FD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4683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</w:t>
            </w:r>
          </w:p>
        </w:tc>
      </w:tr>
      <w:tr w:rsidR="00963F9B" w:rsidRPr="00B876D0" w14:paraId="7499DDDB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D4F2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A3A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E34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82209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pT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EAE26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peptidase (T)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epT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E3D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F6DA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E069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EC85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9499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963F9B" w:rsidRPr="00B876D0" w14:paraId="0B825C5B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101E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278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0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3132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27FFC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49EAB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alY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uperfamily ABC transporter permease compone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E1D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F8EC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5A4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2A07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328D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963F9B" w:rsidRPr="00B876D0" w14:paraId="77FC4E88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DD4E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13C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09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BC6A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1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0D1F4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dD_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35CF4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anaerobic ribonucleoside-triphosphate reductase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rdD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B1E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33D7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9E7C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A10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5A0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963F9B" w:rsidRPr="00B876D0" w14:paraId="49A7BE45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9EE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181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0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A424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0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EB8A1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dG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A97E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anaerobic ribonucleoside-triphosphate reductase activating protein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rd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C18A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466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938B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2512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ECC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963F9B" w:rsidRPr="00B876D0" w14:paraId="281C9A45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B373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B36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05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D989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CEF2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hk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6D796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TCS signal transduction histidine kinase sensor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h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356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2E58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C1121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1BD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124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</w:tr>
      <w:tr w:rsidR="00963F9B" w:rsidRPr="00B876D0" w14:paraId="640AB5A8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066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EA11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0E9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1D14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bsA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75E2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bsA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pore-forming prote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E555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CB63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F3A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5D2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9B4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963F9B" w:rsidRPr="00B876D0" w14:paraId="39D6067A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7E26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519E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0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F8B4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E42BC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rr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0561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CS signal transduction DNA-binding response regulator Ir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24755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73B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E827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641A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D14DB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</w:tr>
      <w:tr w:rsidR="00963F9B" w:rsidRPr="00B876D0" w14:paraId="1EF9DEB4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345E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384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0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170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0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E8A0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P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5FD9E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amino acid permease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laP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F78C7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571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DD4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CCBF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436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963F9B" w:rsidRPr="00B876D0" w14:paraId="6BEA2713" w14:textId="77777777" w:rsidTr="006E6420">
        <w:trPr>
          <w:trHeight w:val="34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1700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0E03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6AB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08AF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spA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DF45F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lipoprotein signal peptidase II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sp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AF56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5360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819D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218C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FCEE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B876D0" w:rsidRPr="00B876D0" w14:paraId="6C35CB69" w14:textId="77777777" w:rsidTr="006E6420">
        <w:trPr>
          <w:trHeight w:val="360"/>
        </w:trPr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EA046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B7D109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24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DB3C82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4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AD12D5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76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hs_1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B8336B" w14:textId="77777777" w:rsidR="00B876D0" w:rsidRPr="00B876D0" w:rsidRDefault="00B876D0" w:rsidP="00B87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ormate</w:t>
            </w:r>
            <w:proofErr w:type="spellEnd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-tetrahydrofolate ligase </w:t>
            </w:r>
            <w:proofErr w:type="spellStart"/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h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978F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4.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C3A268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3A4C77" w14:textId="320CFEE0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946584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07758F" w14:textId="77777777" w:rsidR="00B876D0" w:rsidRPr="00B876D0" w:rsidRDefault="00B876D0" w:rsidP="00B87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876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</w:t>
            </w:r>
          </w:p>
        </w:tc>
      </w:tr>
    </w:tbl>
    <w:p w14:paraId="7D44B626" w14:textId="77777777" w:rsidR="006E6420" w:rsidRDefault="006E6420" w:rsidP="006E6420">
      <w:pPr>
        <w:spacing w:after="0"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500CBF99" w14:textId="77777777" w:rsidR="006E6420" w:rsidRPr="000D799B" w:rsidRDefault="006E6420" w:rsidP="006E6420">
      <w:pPr>
        <w:spacing w:after="0" w:line="480" w:lineRule="auto"/>
        <w:ind w:left="360"/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</w:pPr>
      <w:r w:rsidRPr="006B4938">
        <w:rPr>
          <w:rFonts w:ascii="Arial Unicode MS" w:eastAsia="Arial Unicode MS" w:hAnsi="Arial Unicode MS" w:cs="Arial Unicode MS" w:hint="eastAsia"/>
          <w:color w:val="000000"/>
          <w:kern w:val="0"/>
          <w:sz w:val="14"/>
          <w:szCs w:val="14"/>
          <w14:ligatures w14:val="none"/>
        </w:rPr>
        <w:lastRenderedPageBreak/>
        <w:t>∫</w:t>
      </w:r>
      <w:r w:rsidRPr="006B4938">
        <w:rPr>
          <w:rFonts w:ascii="Arial Unicode MS" w:eastAsia="Arial Unicode MS" w:hAnsi="Arial Unicode MS" w:cs="Arial Unicode MS"/>
          <w:color w:val="000000"/>
          <w:kern w:val="0"/>
          <w:sz w:val="14"/>
          <w:szCs w:val="14"/>
          <w14:ligatures w14:val="none"/>
        </w:rPr>
        <w:t xml:space="preserve"> </w:t>
      </w:r>
      <w:r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  <w:t>Refers to MGCS36044</w:t>
      </w:r>
    </w:p>
    <w:p w14:paraId="141F2AB9" w14:textId="77777777" w:rsidR="006E6420" w:rsidRDefault="006E6420" w:rsidP="006E6420">
      <w:pPr>
        <w:spacing w:after="0" w:line="480" w:lineRule="auto"/>
        <w:ind w:left="360"/>
        <w:rPr>
          <w:rFonts w:ascii="Arial" w:hAnsi="Arial" w:cs="Arial"/>
          <w:sz w:val="16"/>
          <w:szCs w:val="16"/>
        </w:rPr>
      </w:pPr>
      <w:r w:rsidRPr="006B4938">
        <w:rPr>
          <w:rFonts w:ascii="Arial Unicode MS" w:eastAsia="Arial Unicode MS" w:hAnsi="Arial Unicode MS" w:cs="Arial Unicode MS" w:hint="eastAsia"/>
          <w:color w:val="000000"/>
          <w:kern w:val="0"/>
          <w:sz w:val="14"/>
          <w:szCs w:val="14"/>
          <w14:ligatures w14:val="none"/>
        </w:rPr>
        <w:t>∫∫</w:t>
      </w:r>
      <w:r>
        <w:rPr>
          <w:rFonts w:ascii="Arial Unicode MS" w:eastAsia="Arial Unicode MS" w:hAnsi="Arial Unicode MS" w:cs="Arial Unicode MS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 xml:space="preserve"> </w:t>
      </w:r>
      <w:r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  <w:t>Refers to MGCS36089</w:t>
      </w:r>
    </w:p>
    <w:p w14:paraId="0AB6C264" w14:textId="77777777" w:rsidR="006E6420" w:rsidRPr="009E5EDB" w:rsidRDefault="006E6420" w:rsidP="006E6420">
      <w:pPr>
        <w:spacing w:after="0"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† 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73DCD6E3" w14:textId="2EF161E1" w:rsidR="002A5F23" w:rsidRPr="00963F9B" w:rsidRDefault="002A5F23" w:rsidP="006E6420">
      <w:pPr>
        <w:spacing w:after="0" w:line="480" w:lineRule="auto"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</w:p>
    <w:sectPr w:rsidR="002A5F23" w:rsidRPr="00963F9B" w:rsidSect="00B876D0">
      <w:headerReference w:type="default" r:id="rId7"/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8A96A" w14:textId="77777777" w:rsidR="002910E4" w:rsidRDefault="002910E4" w:rsidP="002A5F23">
      <w:pPr>
        <w:spacing w:after="0" w:line="240" w:lineRule="auto"/>
      </w:pPr>
      <w:r>
        <w:separator/>
      </w:r>
    </w:p>
  </w:endnote>
  <w:endnote w:type="continuationSeparator" w:id="0">
    <w:p w14:paraId="4EA98DBA" w14:textId="77777777" w:rsidR="002910E4" w:rsidRDefault="002910E4" w:rsidP="002A5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34932298"/>
      <w:docPartObj>
        <w:docPartGallery w:val="Page Numbers (Bottom of Page)"/>
        <w:docPartUnique/>
      </w:docPartObj>
    </w:sdtPr>
    <w:sdtContent>
      <w:p w14:paraId="267DF88F" w14:textId="4A8DE391" w:rsidR="002A5F23" w:rsidRDefault="002A5F23" w:rsidP="002A5F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3C3B831" w14:textId="77777777" w:rsidR="002A5F23" w:rsidRDefault="002A5F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6"/>
        <w:szCs w:val="16"/>
      </w:rPr>
      <w:id w:val="-14385968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4A9165" w14:textId="6B71D2B3" w:rsidR="002A5F23" w:rsidRPr="006E6420" w:rsidRDefault="002A5F23" w:rsidP="00DE54A6">
        <w:pPr>
          <w:pStyle w:val="Footer"/>
          <w:framePr w:wrap="notBeside" w:vAnchor="text" w:hAnchor="margin" w:xAlign="center" w:y="1"/>
          <w:rPr>
            <w:rStyle w:val="PageNumber"/>
            <w:rFonts w:ascii="Arial" w:hAnsi="Arial" w:cs="Arial"/>
            <w:sz w:val="16"/>
            <w:szCs w:val="16"/>
          </w:rPr>
        </w:pPr>
        <w:r w:rsidRPr="006E6420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6E6420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6E6420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 w:rsidRPr="006E6420">
          <w:rPr>
            <w:rStyle w:val="PageNumber"/>
            <w:rFonts w:ascii="Arial" w:hAnsi="Arial" w:cs="Arial"/>
            <w:noProof/>
            <w:sz w:val="16"/>
            <w:szCs w:val="16"/>
          </w:rPr>
          <w:t>1</w:t>
        </w:r>
        <w:r w:rsidRPr="006E6420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14:paraId="69B0160B" w14:textId="77777777" w:rsidR="002A5F23" w:rsidRDefault="002A5F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72169" w14:textId="77777777" w:rsidR="002910E4" w:rsidRDefault="002910E4" w:rsidP="002A5F23">
      <w:pPr>
        <w:spacing w:after="0" w:line="240" w:lineRule="auto"/>
      </w:pPr>
      <w:r>
        <w:separator/>
      </w:r>
    </w:p>
  </w:footnote>
  <w:footnote w:type="continuationSeparator" w:id="0">
    <w:p w14:paraId="12DAD2F4" w14:textId="77777777" w:rsidR="002910E4" w:rsidRDefault="002910E4" w:rsidP="002A5F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6C3DB7" w14:textId="3B1BBFF7" w:rsidR="006E6420" w:rsidRPr="006E6420" w:rsidRDefault="006E6420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6"/>
        <w:szCs w:val="16"/>
      </w:rPr>
    </w:pPr>
    <w:r w:rsidRPr="006E6420">
      <w:rPr>
        <w:rFonts w:ascii="Arial" w:hAnsi="Arial" w:cs="Arial"/>
        <w:color w:val="000000" w:themeColor="text1"/>
        <w:sz w:val="16"/>
        <w:szCs w:val="16"/>
      </w:rPr>
      <w:t>Table S7B</w:t>
    </w:r>
  </w:p>
  <w:p w14:paraId="6EB04DFC" w14:textId="77777777" w:rsidR="006E6420" w:rsidRDefault="006E64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F12AF4"/>
    <w:multiLevelType w:val="hybridMultilevel"/>
    <w:tmpl w:val="0A5E327E"/>
    <w:lvl w:ilvl="0" w:tplc="5FA6F98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778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6D0"/>
    <w:rsid w:val="002910E4"/>
    <w:rsid w:val="002A5F23"/>
    <w:rsid w:val="004515DB"/>
    <w:rsid w:val="006C5914"/>
    <w:rsid w:val="006D0CB4"/>
    <w:rsid w:val="006E6420"/>
    <w:rsid w:val="007C41DE"/>
    <w:rsid w:val="00963F9B"/>
    <w:rsid w:val="00B102AD"/>
    <w:rsid w:val="00B876D0"/>
    <w:rsid w:val="00D57612"/>
    <w:rsid w:val="00D91AA2"/>
    <w:rsid w:val="00DC66DE"/>
    <w:rsid w:val="00DE54A6"/>
    <w:rsid w:val="00EC4C9E"/>
    <w:rsid w:val="00FB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4F31C"/>
  <w15:chartTrackingRefBased/>
  <w15:docId w15:val="{61D28E9A-1E1B-5844-97EE-AF006DD4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7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6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6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6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6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6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6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6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6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6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6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6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6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6D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A5F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F23"/>
  </w:style>
  <w:style w:type="character" w:styleId="PageNumber">
    <w:name w:val="page number"/>
    <w:basedOn w:val="DefaultParagraphFont"/>
    <w:uiPriority w:val="99"/>
    <w:semiHidden/>
    <w:unhideWhenUsed/>
    <w:rsid w:val="002A5F23"/>
  </w:style>
  <w:style w:type="paragraph" w:styleId="Header">
    <w:name w:val="header"/>
    <w:basedOn w:val="Normal"/>
    <w:link w:val="HeaderChar"/>
    <w:uiPriority w:val="99"/>
    <w:unhideWhenUsed/>
    <w:rsid w:val="002A5F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8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, Nayeem</dc:creator>
  <cp:keywords/>
  <dc:description/>
  <cp:lastModifiedBy>Bari, Nayeem</cp:lastModifiedBy>
  <cp:revision>2</cp:revision>
  <dcterms:created xsi:type="dcterms:W3CDTF">2026-02-09T22:47:00Z</dcterms:created>
  <dcterms:modified xsi:type="dcterms:W3CDTF">2026-02-09T22:47:00Z</dcterms:modified>
</cp:coreProperties>
</file>